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lang w:val="en-GB"/>
        </w:rPr>
        <w:t xml:space="preserve">Table S2. Whole genome Illumina sequencing </w:t>
      </w:r>
      <w:r>
        <w:rPr>
          <w:rFonts w:cs="Arial" w:ascii="Arial" w:hAnsi="Arial"/>
          <w:b/>
          <w:i/>
          <w:sz w:val="18"/>
          <w:lang w:val="en-GB"/>
        </w:rPr>
        <w:t xml:space="preserve">de novo </w:t>
      </w:r>
      <w:r>
        <w:rPr/>
        <w:t>assembly statistic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384"/>
        <w:gridCol w:w="1296"/>
        <w:gridCol w:w="1214"/>
        <w:gridCol w:w="1090"/>
        <w:gridCol w:w="1184"/>
        <w:gridCol w:w="1287"/>
      </w:tblGrid>
      <w:tr>
        <w:trPr/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pecies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Individual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N read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N:200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N5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x length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otal Length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H. cydno 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64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</w:rPr>
              <w:t>121527124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41409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52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116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45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clysonymu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0-921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1070735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6346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51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581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748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. erato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1440799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53819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70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99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3144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hecub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36-855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596315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3678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14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710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025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telesiph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37-1672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748893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9573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94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465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138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timaret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-917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1211428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4052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34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569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471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wallacei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0-868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550050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915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39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754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931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dori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9-868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853029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5059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06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288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95200000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sar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886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695313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6038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61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043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303400000</w:t>
            </w:r>
          </w:p>
        </w:tc>
      </w:tr>
      <w:tr>
        <w:trPr/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. sapho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6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9061161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1988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921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1200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87100000</w:t>
            </w:r>
          </w:p>
        </w:tc>
      </w:tr>
    </w:tbl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N:200 = total number of contigs &gt; 200 bp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</w:rPr>
        <w:t>N50 = the length N for which half of all bases in the sequences are in a sequence of length L &lt; N</w:t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22:17:00Z</dcterms:created>
  <dc:creator>Adriana Briscoe</dc:creator>
  <dc:description/>
  <cp:keywords/>
  <dc:language>en-US</dc:language>
  <cp:lastModifiedBy>Adriana Briscoe</cp:lastModifiedBy>
  <dcterms:modified xsi:type="dcterms:W3CDTF">2013-03-21T22:17:00Z</dcterms:modified>
  <cp:revision>2</cp:revision>
  <dc:subject/>
  <dc:title>Table S2</dc:title>
</cp:coreProperties>
</file>